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75F09" w14:textId="677CD3D7" w:rsidR="008904E7" w:rsidRPr="003304C5" w:rsidRDefault="002B3431" w:rsidP="00344F0D">
      <w:pPr>
        <w:ind w:left="708" w:hanging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04C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678A7" w:rsidRPr="003304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60FDD" w:rsidRPr="003304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E53D3" w:rsidRPr="003304C5">
        <w:rPr>
          <w:rFonts w:ascii="Times New Roman" w:hAnsi="Times New Roman" w:cs="Times New Roman"/>
          <w:color w:val="231F20"/>
          <w:sz w:val="24"/>
          <w:szCs w:val="24"/>
          <w:lang w:val="en-US"/>
        </w:rPr>
        <w:t>List of genes and primer sets used in this study</w:t>
      </w:r>
    </w:p>
    <w:tbl>
      <w:tblPr>
        <w:tblStyle w:val="a3"/>
        <w:tblW w:w="13433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528"/>
        <w:gridCol w:w="1560"/>
        <w:gridCol w:w="4394"/>
      </w:tblGrid>
      <w:tr w:rsidR="00802E7C" w:rsidRPr="003304C5" w14:paraId="67DB2C4E" w14:textId="77777777" w:rsidTr="00344F0D">
        <w:trPr>
          <w:trHeight w:val="677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45C5EB" w14:textId="55D48B49" w:rsidR="00003F70" w:rsidRPr="003304C5" w:rsidRDefault="00003F70" w:rsidP="00EE1A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C6A68E" w14:textId="77777777" w:rsidR="00003F70" w:rsidRPr="003304C5" w:rsidRDefault="00003F70" w:rsidP="003B5C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  <w:r w:rsidR="003B5CCA" w:rsidRPr="00330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F07BDE" w14:textId="77777777" w:rsidR="00003F70" w:rsidRPr="003304C5" w:rsidRDefault="00003F70" w:rsidP="003B5C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CA4CE" w14:textId="77777777" w:rsidR="00003F70" w:rsidRPr="003304C5" w:rsidRDefault="00ED61DF" w:rsidP="003B5C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3B4DF8" w:rsidRPr="003304C5" w14:paraId="6DB615A8" w14:textId="77777777" w:rsidTr="00344F0D">
        <w:trPr>
          <w:trHeight w:val="449"/>
        </w:trPr>
        <w:tc>
          <w:tcPr>
            <w:tcW w:w="195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E3F9263" w14:textId="77777777" w:rsidR="00003F70" w:rsidRPr="003304C5" w:rsidRDefault="003B5CCA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mp</w:t>
            </w:r>
            <w:proofErr w:type="gramEnd"/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/4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DFC8F0" w14:textId="605808AB" w:rsidR="005678A7" w:rsidRPr="003304C5" w:rsidRDefault="003304C5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2C8B62" w14:textId="77777777" w:rsidR="00003F70" w:rsidRPr="003304C5" w:rsidRDefault="003B5CCA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206325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AEC1388" w14:textId="293F9B36" w:rsidR="00003F70" w:rsidRPr="003304C5" w:rsidRDefault="003B5CCA" w:rsidP="000C76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ui</w:t>
            </w:r>
            <w:proofErr w:type="spellEnd"/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</w:t>
            </w:r>
            <w:r w:rsidR="00292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04E61" w:rsidRPr="005B501F">
              <w:rPr>
                <w:rFonts w:ascii="Times New Roman" w:hAnsi="Times New Roman" w:cs="Times New Roman"/>
                <w:color w:val="0000FF"/>
              </w:rPr>
              <w:t>[</w:t>
            </w:r>
            <w:r w:rsidR="00004E61">
              <w:rPr>
                <w:rFonts w:ascii="Times New Roman" w:hAnsi="Times New Roman" w:cs="Times New Roman"/>
                <w:color w:val="0000FF"/>
              </w:rPr>
              <w:t>3</w:t>
            </w:r>
            <w:r w:rsidR="000C7677">
              <w:rPr>
                <w:rFonts w:ascii="Times New Roman" w:hAnsi="Times New Roman" w:cs="Times New Roman"/>
                <w:color w:val="0000FF"/>
              </w:rPr>
              <w:t>4</w:t>
            </w:r>
            <w:r w:rsidR="00004E61" w:rsidRPr="005B501F">
              <w:rPr>
                <w:rFonts w:ascii="Times New Roman" w:hAnsi="Times New Roman" w:cs="Times New Roman"/>
                <w:color w:val="0000FF"/>
              </w:rPr>
              <w:t>]</w:t>
            </w:r>
            <w:r w:rsidR="00004E61" w:rsidRPr="003304C5" w:rsidDel="00004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3B4DF8" w:rsidRPr="003304C5" w14:paraId="281A7564" w14:textId="77777777" w:rsidTr="00344F0D">
        <w:trPr>
          <w:trHeight w:val="714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7D69B248" w14:textId="77777777" w:rsidR="003B5CCA" w:rsidRPr="003304C5" w:rsidRDefault="003B5CCA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chyury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75DB" w14:textId="3AD2E6B4" w:rsidR="003B5CCA" w:rsidRPr="003304C5" w:rsidRDefault="003B5CCA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</w:t>
            </w:r>
            <w:r w:rsidR="003B4DF8" w:rsidRPr="003304C5">
              <w:rPr>
                <w:rFonts w:ascii="Times New Roman" w:hAnsi="Times New Roman" w:cs="Times New Roman"/>
                <w:lang w:val="en-US"/>
              </w:rPr>
              <w:t>-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GTTC</w:t>
            </w:r>
            <w:r w:rsidR="00B6343C">
              <w:rPr>
                <w:rFonts w:ascii="Times New Roman" w:hAnsi="Times New Roman" w:cs="Times New Roman"/>
                <w:lang w:val="en-US"/>
              </w:rPr>
              <w:t>K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GCGGA</w:t>
            </w:r>
            <w:r w:rsidR="00B6343C">
              <w:rPr>
                <w:rFonts w:ascii="Times New Roman" w:hAnsi="Times New Roman" w:cs="Times New Roman"/>
                <w:lang w:val="en-US"/>
              </w:rPr>
              <w:t>R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AC</w:t>
            </w:r>
            <w:r w:rsidR="00B6343C">
              <w:rPr>
                <w:rFonts w:ascii="Times New Roman" w:hAnsi="Times New Roman" w:cs="Times New Roman"/>
                <w:lang w:val="en-US"/>
              </w:rPr>
              <w:t>S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ATGAAG</w:t>
            </w:r>
            <w:r w:rsidR="003B4DF8"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495B3C95" w14:textId="47E96427" w:rsidR="003B5CCA" w:rsidRPr="003304C5" w:rsidRDefault="008904E7" w:rsidP="00B634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GGTGGAGTCAT</w:t>
            </w:r>
            <w:r w:rsidR="00B6343C">
              <w:rPr>
                <w:rFonts w:ascii="Times New Roman" w:hAnsi="Times New Roman" w:cs="Times New Roman"/>
                <w:lang w:val="en-US"/>
              </w:rPr>
              <w:t>R</w:t>
            </w:r>
            <w:r w:rsidR="00B6343C" w:rsidRPr="003304C5">
              <w:rPr>
                <w:rFonts w:ascii="Times New Roman" w:hAnsi="Times New Roman" w:cs="Times New Roman"/>
                <w:lang w:val="en-US"/>
              </w:rPr>
              <w:t>GGGCTCCA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FACB" w14:textId="77777777" w:rsidR="003B5CCA" w:rsidRPr="003304C5" w:rsidRDefault="003F2076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2705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67B50F57" w14:textId="77777777" w:rsidR="003B5CCA" w:rsidRPr="003304C5" w:rsidRDefault="003B5CCA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3B4DF8" w:rsidRPr="003304C5" w14:paraId="4E56192B" w14:textId="77777777" w:rsidTr="00344F0D">
        <w:trPr>
          <w:trHeight w:val="696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1A164FAD" w14:textId="77777777" w:rsidR="003B5CCA" w:rsidRPr="003304C5" w:rsidRDefault="003B5CCA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ordin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6B39" w14:textId="77777777" w:rsidR="003B5CCA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3B5CCA" w:rsidRPr="003304C5">
              <w:rPr>
                <w:rFonts w:ascii="Times New Roman" w:hAnsi="Times New Roman" w:cs="Times New Roman"/>
                <w:lang w:val="en-US"/>
              </w:rPr>
              <w:t>GAAAGACACCGTACCAGGAT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1C4D5F92" w14:textId="77777777" w:rsidR="003B5CCA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3B5CCA" w:rsidRPr="003304C5">
              <w:rPr>
                <w:rFonts w:ascii="Times New Roman" w:hAnsi="Times New Roman" w:cs="Times New Roman"/>
                <w:lang w:val="en-US"/>
              </w:rPr>
              <w:t>CTTCTGTCATGACGTTGACC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3329" w14:textId="77777777" w:rsidR="003B5CCA" w:rsidRPr="003304C5" w:rsidRDefault="003F2076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270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55AFA4E7" w14:textId="77777777" w:rsidR="003B5CCA" w:rsidRPr="003304C5" w:rsidRDefault="003B5CCA" w:rsidP="000416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8904E7" w:rsidRPr="003304C5" w14:paraId="7F1429D6" w14:textId="77777777" w:rsidTr="00344F0D">
        <w:trPr>
          <w:trHeight w:val="720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58106BFF" w14:textId="77777777" w:rsidR="003B5CCA" w:rsidRPr="003304C5" w:rsidRDefault="003B5CCA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osecoi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CA0" w14:textId="77777777" w:rsidR="00D74947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B430B5" w:rsidRPr="003304C5">
              <w:rPr>
                <w:rFonts w:ascii="Times New Roman" w:hAnsi="Times New Roman" w:cs="Times New Roman"/>
                <w:lang w:val="en-US"/>
              </w:rPr>
              <w:t>ACCCCGCAGCACATCCCGGCCTACTA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2E4D1AB0" w14:textId="77777777" w:rsidR="00935337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935337" w:rsidRPr="003304C5">
              <w:rPr>
                <w:rFonts w:ascii="Times New Roman" w:hAnsi="Times New Roman" w:cs="Times New Roman"/>
                <w:lang w:val="en-US"/>
              </w:rPr>
              <w:t>GACGAGACGCTACGGACGTCATCCTC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8D21" w14:textId="2B2162AA" w:rsidR="003B5CCA" w:rsidRPr="00B6343C" w:rsidRDefault="00B6343C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4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313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730417DB" w14:textId="77777777" w:rsidR="003B5CCA" w:rsidRPr="003304C5" w:rsidRDefault="00935337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8904E7" w:rsidRPr="003304C5" w14:paraId="64F068A2" w14:textId="77777777" w:rsidTr="00344F0D">
        <w:trPr>
          <w:trHeight w:val="703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4395EB8E" w14:textId="77777777" w:rsidR="00935337" w:rsidRPr="003304C5" w:rsidRDefault="00935337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ft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8751" w14:textId="77777777" w:rsidR="00935337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935337" w:rsidRPr="003304C5">
              <w:rPr>
                <w:rFonts w:ascii="Times New Roman" w:hAnsi="Times New Roman" w:cs="Times New Roman"/>
                <w:lang w:val="en-US"/>
              </w:rPr>
              <w:t>GCAGCAACATCGCATCTTAC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  <w:p w14:paraId="1CA61B60" w14:textId="77777777" w:rsidR="00935337" w:rsidRPr="003304C5" w:rsidRDefault="008904E7" w:rsidP="000416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04C5">
              <w:rPr>
                <w:rFonts w:ascii="Times New Roman" w:hAnsi="Times New Roman" w:cs="Times New Roman"/>
                <w:lang w:val="en-US"/>
              </w:rPr>
              <w:t>5’-</w:t>
            </w:r>
            <w:r w:rsidR="00935337" w:rsidRPr="003304C5">
              <w:rPr>
                <w:rFonts w:ascii="Times New Roman" w:hAnsi="Times New Roman" w:cs="Times New Roman"/>
                <w:lang w:val="en-US"/>
              </w:rPr>
              <w:t>ACGCACACTGTTCTACGATC</w:t>
            </w:r>
            <w:r w:rsidRPr="003304C5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E966" w14:textId="77777777" w:rsidR="00935337" w:rsidRPr="003304C5" w:rsidRDefault="003F2076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270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3F2AB862" w14:textId="77777777" w:rsidR="00935337" w:rsidRPr="003304C5" w:rsidRDefault="00935337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 study</w:t>
            </w:r>
          </w:p>
        </w:tc>
      </w:tr>
      <w:tr w:rsidR="003B4DF8" w:rsidRPr="003304C5" w14:paraId="57E2A787" w14:textId="77777777" w:rsidTr="00344F0D">
        <w:trPr>
          <w:trHeight w:val="429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75EAF14E" w14:textId="77777777" w:rsidR="00935337" w:rsidRPr="003304C5" w:rsidRDefault="00935337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da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3119" w14:textId="2C51736C" w:rsidR="00935337" w:rsidRPr="003304C5" w:rsidRDefault="003304C5" w:rsidP="003304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7E58" w14:textId="77777777" w:rsidR="00935337" w:rsidRPr="003304C5" w:rsidRDefault="00935337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B0974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3ABBF63F" w14:textId="79B13D03" w:rsidR="00935337" w:rsidRPr="003304C5" w:rsidRDefault="00B6343C" w:rsidP="00E05A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submission </w:t>
            </w:r>
            <w:r w:rsidR="00E05A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E05A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3)</w:t>
            </w:r>
          </w:p>
        </w:tc>
      </w:tr>
      <w:tr w:rsidR="003B4DF8" w:rsidRPr="003304C5" w14:paraId="102292B3" w14:textId="77777777" w:rsidTr="00344F0D">
        <w:trPr>
          <w:trHeight w:val="295"/>
        </w:trPr>
        <w:tc>
          <w:tcPr>
            <w:tcW w:w="1951" w:type="dxa"/>
            <w:tcBorders>
              <w:top w:val="nil"/>
              <w:bottom w:val="nil"/>
              <w:right w:val="nil"/>
            </w:tcBorders>
            <w:vAlign w:val="center"/>
          </w:tcPr>
          <w:p w14:paraId="2D41BB50" w14:textId="77777777" w:rsidR="00935337" w:rsidRPr="003304C5" w:rsidRDefault="00935337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-lik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BAA9" w14:textId="4BC5ADE8" w:rsidR="00935337" w:rsidRPr="003304C5" w:rsidRDefault="003304C5" w:rsidP="003304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D3FD" w14:textId="77777777" w:rsidR="00935337" w:rsidRPr="003304C5" w:rsidRDefault="003F2076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1270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  <w:vAlign w:val="center"/>
          </w:tcPr>
          <w:p w14:paraId="0C756EA6" w14:textId="1F7E92DA" w:rsidR="00935337" w:rsidRPr="003304C5" w:rsidRDefault="00EE1ABD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</w:t>
            </w:r>
            <w:r w:rsidR="00935337"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r. Ichiro </w:t>
            </w:r>
            <w:proofErr w:type="spellStart"/>
            <w:r w:rsidR="00935337"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ai</w:t>
            </w:r>
            <w:proofErr w:type="spellEnd"/>
          </w:p>
        </w:tc>
      </w:tr>
      <w:tr w:rsidR="003B4DF8" w:rsidRPr="003304C5" w14:paraId="40005CE6" w14:textId="77777777" w:rsidTr="00344F0D">
        <w:trPr>
          <w:trHeight w:val="604"/>
        </w:trPr>
        <w:tc>
          <w:tcPr>
            <w:tcW w:w="19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9629FF1" w14:textId="77777777" w:rsidR="00935337" w:rsidRPr="003304C5" w:rsidRDefault="00935337" w:rsidP="000416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nt8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9E9BE4" w14:textId="5F534795" w:rsidR="00935337" w:rsidRPr="003304C5" w:rsidRDefault="003304C5" w:rsidP="003304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CF74A3" w14:textId="77777777" w:rsidR="00935337" w:rsidRPr="003304C5" w:rsidRDefault="00935337" w:rsidP="000416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4C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20650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3BA5FF7" w14:textId="01E00095" w:rsidR="00935337" w:rsidRPr="003304C5" w:rsidRDefault="00935337" w:rsidP="000C76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sui</w:t>
            </w:r>
            <w:proofErr w:type="spellEnd"/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</w:t>
            </w:r>
            <w:r w:rsidR="002928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1</w:t>
            </w:r>
            <w:r w:rsidRPr="003304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004E61" w:rsidRPr="005B501F">
              <w:rPr>
                <w:rFonts w:ascii="Times New Roman" w:hAnsi="Times New Roman" w:cs="Times New Roman"/>
                <w:color w:val="0000FF"/>
              </w:rPr>
              <w:t>[</w:t>
            </w:r>
            <w:r w:rsidR="00004E61">
              <w:rPr>
                <w:rFonts w:ascii="Times New Roman" w:hAnsi="Times New Roman" w:cs="Times New Roman"/>
                <w:color w:val="0000FF"/>
              </w:rPr>
              <w:t>3</w:t>
            </w:r>
            <w:r w:rsidR="000C7677">
              <w:rPr>
                <w:rFonts w:ascii="Times New Roman" w:hAnsi="Times New Roman" w:cs="Times New Roman"/>
                <w:color w:val="0000FF"/>
              </w:rPr>
              <w:t>4</w:t>
            </w:r>
            <w:r w:rsidR="00004E61" w:rsidRPr="005B501F">
              <w:rPr>
                <w:rFonts w:ascii="Times New Roman" w:hAnsi="Times New Roman" w:cs="Times New Roman"/>
                <w:color w:val="0000FF"/>
              </w:rPr>
              <w:t>]</w:t>
            </w:r>
          </w:p>
        </w:tc>
      </w:tr>
    </w:tbl>
    <w:p w14:paraId="68F8B90C" w14:textId="668BE44C" w:rsidR="00003F70" w:rsidRPr="00E05AE6" w:rsidRDefault="00B6343C" w:rsidP="00802E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5AE6">
        <w:rPr>
          <w:rFonts w:ascii="Times New Roman" w:hAnsi="Times New Roman" w:cs="Times New Roman"/>
          <w:sz w:val="24"/>
          <w:szCs w:val="24"/>
          <w:lang w:val="en-US"/>
        </w:rPr>
        <w:t xml:space="preserve">K, </w:t>
      </w:r>
      <w:r w:rsidR="00E05AE6" w:rsidRPr="00E05AE6">
        <w:rPr>
          <w:rFonts w:ascii="Times New Roman" w:hAnsi="Times New Roman" w:cs="Times New Roman"/>
          <w:sz w:val="24"/>
          <w:szCs w:val="24"/>
          <w:lang w:val="en-US"/>
        </w:rPr>
        <w:t>G/T; R, A/G; S, C/G.</w:t>
      </w:r>
      <w:bookmarkStart w:id="0" w:name="_GoBack"/>
      <w:bookmarkEnd w:id="0"/>
    </w:p>
    <w:sectPr w:rsidR="00003F70" w:rsidRPr="00E05AE6" w:rsidSect="002F6D08">
      <w:pgSz w:w="16840" w:h="11900" w:orient="landscape"/>
      <w:pgMar w:top="993" w:right="1134" w:bottom="850" w:left="1843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08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70"/>
    <w:rsid w:val="00000786"/>
    <w:rsid w:val="00003F70"/>
    <w:rsid w:val="00004E61"/>
    <w:rsid w:val="00014622"/>
    <w:rsid w:val="000238D2"/>
    <w:rsid w:val="00035504"/>
    <w:rsid w:val="000416AE"/>
    <w:rsid w:val="000513D6"/>
    <w:rsid w:val="00052CDF"/>
    <w:rsid w:val="00057B77"/>
    <w:rsid w:val="00082800"/>
    <w:rsid w:val="0008758B"/>
    <w:rsid w:val="000964D4"/>
    <w:rsid w:val="000A0CC2"/>
    <w:rsid w:val="000A37F7"/>
    <w:rsid w:val="000A43D2"/>
    <w:rsid w:val="000A7A94"/>
    <w:rsid w:val="000C7677"/>
    <w:rsid w:val="001016E8"/>
    <w:rsid w:val="00111CD0"/>
    <w:rsid w:val="00120389"/>
    <w:rsid w:val="00132BE1"/>
    <w:rsid w:val="00160FDD"/>
    <w:rsid w:val="00162926"/>
    <w:rsid w:val="0018403F"/>
    <w:rsid w:val="001A0123"/>
    <w:rsid w:val="001A0201"/>
    <w:rsid w:val="001A3E2D"/>
    <w:rsid w:val="001C60B0"/>
    <w:rsid w:val="001D414B"/>
    <w:rsid w:val="001F2EEC"/>
    <w:rsid w:val="00204E21"/>
    <w:rsid w:val="00210653"/>
    <w:rsid w:val="00212AAB"/>
    <w:rsid w:val="00255DDB"/>
    <w:rsid w:val="00262595"/>
    <w:rsid w:val="00263277"/>
    <w:rsid w:val="002704E6"/>
    <w:rsid w:val="002722AD"/>
    <w:rsid w:val="002722B7"/>
    <w:rsid w:val="00274616"/>
    <w:rsid w:val="00276F7C"/>
    <w:rsid w:val="00291B92"/>
    <w:rsid w:val="00292861"/>
    <w:rsid w:val="002A0B90"/>
    <w:rsid w:val="002B3267"/>
    <w:rsid w:val="002B3431"/>
    <w:rsid w:val="002C0859"/>
    <w:rsid w:val="002D3CFC"/>
    <w:rsid w:val="002F0069"/>
    <w:rsid w:val="002F6C72"/>
    <w:rsid w:val="002F6D08"/>
    <w:rsid w:val="00316216"/>
    <w:rsid w:val="00316741"/>
    <w:rsid w:val="003304C5"/>
    <w:rsid w:val="00344F0D"/>
    <w:rsid w:val="00345E60"/>
    <w:rsid w:val="00376EC6"/>
    <w:rsid w:val="00383F7C"/>
    <w:rsid w:val="003B4DF8"/>
    <w:rsid w:val="003B5CCA"/>
    <w:rsid w:val="003B6697"/>
    <w:rsid w:val="003D7AC5"/>
    <w:rsid w:val="003D7B1A"/>
    <w:rsid w:val="003E0115"/>
    <w:rsid w:val="003F2076"/>
    <w:rsid w:val="003F4ABF"/>
    <w:rsid w:val="00434FB4"/>
    <w:rsid w:val="0044435B"/>
    <w:rsid w:val="0047321D"/>
    <w:rsid w:val="00477E65"/>
    <w:rsid w:val="00483F48"/>
    <w:rsid w:val="00495316"/>
    <w:rsid w:val="004A3194"/>
    <w:rsid w:val="004B246C"/>
    <w:rsid w:val="004B70A6"/>
    <w:rsid w:val="004C0509"/>
    <w:rsid w:val="004F348F"/>
    <w:rsid w:val="004F34A6"/>
    <w:rsid w:val="00511F42"/>
    <w:rsid w:val="00524CB8"/>
    <w:rsid w:val="00526527"/>
    <w:rsid w:val="00551F9E"/>
    <w:rsid w:val="00562264"/>
    <w:rsid w:val="005678A7"/>
    <w:rsid w:val="00571A23"/>
    <w:rsid w:val="005864A9"/>
    <w:rsid w:val="005E367E"/>
    <w:rsid w:val="005E53D3"/>
    <w:rsid w:val="005E711B"/>
    <w:rsid w:val="006044CF"/>
    <w:rsid w:val="006112C3"/>
    <w:rsid w:val="006328CB"/>
    <w:rsid w:val="006341CF"/>
    <w:rsid w:val="00670E19"/>
    <w:rsid w:val="006A7FA4"/>
    <w:rsid w:val="006C30EE"/>
    <w:rsid w:val="006D09ED"/>
    <w:rsid w:val="006D5831"/>
    <w:rsid w:val="006D6A86"/>
    <w:rsid w:val="006E783E"/>
    <w:rsid w:val="006F5E9C"/>
    <w:rsid w:val="006F63B7"/>
    <w:rsid w:val="006F71CC"/>
    <w:rsid w:val="00712A93"/>
    <w:rsid w:val="00740294"/>
    <w:rsid w:val="00756782"/>
    <w:rsid w:val="007A6AAC"/>
    <w:rsid w:val="007B6C86"/>
    <w:rsid w:val="007C4D9A"/>
    <w:rsid w:val="007F4816"/>
    <w:rsid w:val="00801429"/>
    <w:rsid w:val="00802E7C"/>
    <w:rsid w:val="00807F7C"/>
    <w:rsid w:val="008142CD"/>
    <w:rsid w:val="0084397F"/>
    <w:rsid w:val="008460C2"/>
    <w:rsid w:val="008514CE"/>
    <w:rsid w:val="00866BAA"/>
    <w:rsid w:val="00872D05"/>
    <w:rsid w:val="00881649"/>
    <w:rsid w:val="0088499F"/>
    <w:rsid w:val="00887ED8"/>
    <w:rsid w:val="008904E7"/>
    <w:rsid w:val="008A0015"/>
    <w:rsid w:val="008A09A3"/>
    <w:rsid w:val="008A31C8"/>
    <w:rsid w:val="008C0302"/>
    <w:rsid w:val="008C7296"/>
    <w:rsid w:val="008E605E"/>
    <w:rsid w:val="009133BA"/>
    <w:rsid w:val="00916D1D"/>
    <w:rsid w:val="00935337"/>
    <w:rsid w:val="00947B95"/>
    <w:rsid w:val="00955415"/>
    <w:rsid w:val="009812C2"/>
    <w:rsid w:val="00982D36"/>
    <w:rsid w:val="00985C25"/>
    <w:rsid w:val="00995269"/>
    <w:rsid w:val="009B02E1"/>
    <w:rsid w:val="009B7789"/>
    <w:rsid w:val="009C63FC"/>
    <w:rsid w:val="009E37D8"/>
    <w:rsid w:val="009E7D0B"/>
    <w:rsid w:val="00A01252"/>
    <w:rsid w:val="00A020DD"/>
    <w:rsid w:val="00A03B4D"/>
    <w:rsid w:val="00A07A51"/>
    <w:rsid w:val="00A13A47"/>
    <w:rsid w:val="00A21BF0"/>
    <w:rsid w:val="00A443CE"/>
    <w:rsid w:val="00A51998"/>
    <w:rsid w:val="00A62DFA"/>
    <w:rsid w:val="00A6746D"/>
    <w:rsid w:val="00AA5E87"/>
    <w:rsid w:val="00AB684A"/>
    <w:rsid w:val="00AC3EDE"/>
    <w:rsid w:val="00AE3170"/>
    <w:rsid w:val="00AE5173"/>
    <w:rsid w:val="00AF19D8"/>
    <w:rsid w:val="00AF1C9C"/>
    <w:rsid w:val="00B061CC"/>
    <w:rsid w:val="00B110D0"/>
    <w:rsid w:val="00B25AD0"/>
    <w:rsid w:val="00B35AC0"/>
    <w:rsid w:val="00B430B5"/>
    <w:rsid w:val="00B46A8F"/>
    <w:rsid w:val="00B5163B"/>
    <w:rsid w:val="00B51907"/>
    <w:rsid w:val="00B60A66"/>
    <w:rsid w:val="00B6343C"/>
    <w:rsid w:val="00B8223B"/>
    <w:rsid w:val="00B8389E"/>
    <w:rsid w:val="00B90396"/>
    <w:rsid w:val="00BB50F8"/>
    <w:rsid w:val="00BC25CF"/>
    <w:rsid w:val="00BC3847"/>
    <w:rsid w:val="00BC5C0D"/>
    <w:rsid w:val="00C10ED7"/>
    <w:rsid w:val="00C17F24"/>
    <w:rsid w:val="00C51ABC"/>
    <w:rsid w:val="00C60CE0"/>
    <w:rsid w:val="00C61B27"/>
    <w:rsid w:val="00C63BC3"/>
    <w:rsid w:val="00C8108B"/>
    <w:rsid w:val="00C85BB6"/>
    <w:rsid w:val="00C9047C"/>
    <w:rsid w:val="00CB240D"/>
    <w:rsid w:val="00CB4578"/>
    <w:rsid w:val="00CB7AA2"/>
    <w:rsid w:val="00CD4CE2"/>
    <w:rsid w:val="00CE251F"/>
    <w:rsid w:val="00D03E8E"/>
    <w:rsid w:val="00D11E81"/>
    <w:rsid w:val="00D1626E"/>
    <w:rsid w:val="00D34E87"/>
    <w:rsid w:val="00D41A12"/>
    <w:rsid w:val="00D57BEC"/>
    <w:rsid w:val="00D60754"/>
    <w:rsid w:val="00D641C3"/>
    <w:rsid w:val="00D72BA9"/>
    <w:rsid w:val="00D74947"/>
    <w:rsid w:val="00D81546"/>
    <w:rsid w:val="00D87A43"/>
    <w:rsid w:val="00D9220A"/>
    <w:rsid w:val="00DA7538"/>
    <w:rsid w:val="00DE12FF"/>
    <w:rsid w:val="00E023DE"/>
    <w:rsid w:val="00E056E2"/>
    <w:rsid w:val="00E05AE6"/>
    <w:rsid w:val="00E05B5C"/>
    <w:rsid w:val="00E15AC0"/>
    <w:rsid w:val="00E239AB"/>
    <w:rsid w:val="00E413AA"/>
    <w:rsid w:val="00E47354"/>
    <w:rsid w:val="00E70B7C"/>
    <w:rsid w:val="00E77279"/>
    <w:rsid w:val="00E843E6"/>
    <w:rsid w:val="00EA5086"/>
    <w:rsid w:val="00EC107B"/>
    <w:rsid w:val="00ED22C4"/>
    <w:rsid w:val="00ED3F50"/>
    <w:rsid w:val="00ED5232"/>
    <w:rsid w:val="00ED61DF"/>
    <w:rsid w:val="00ED7E6F"/>
    <w:rsid w:val="00EE1ABD"/>
    <w:rsid w:val="00EF07F9"/>
    <w:rsid w:val="00EF1710"/>
    <w:rsid w:val="00EF40DA"/>
    <w:rsid w:val="00EF6D99"/>
    <w:rsid w:val="00F14767"/>
    <w:rsid w:val="00F21B4F"/>
    <w:rsid w:val="00F4760E"/>
    <w:rsid w:val="00F52CF5"/>
    <w:rsid w:val="00F61383"/>
    <w:rsid w:val="00F70863"/>
    <w:rsid w:val="00F737AB"/>
    <w:rsid w:val="00F73E0D"/>
    <w:rsid w:val="00F7446C"/>
    <w:rsid w:val="00FA38E4"/>
    <w:rsid w:val="00FB3812"/>
    <w:rsid w:val="00FC309C"/>
    <w:rsid w:val="00FC5413"/>
    <w:rsid w:val="00FE4166"/>
    <w:rsid w:val="00FF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05BD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F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semiHidden/>
    <w:unhideWhenUsed/>
    <w:rsid w:val="00ED6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HTML 書式付き (文字)"/>
    <w:basedOn w:val="a0"/>
    <w:link w:val="HTML"/>
    <w:uiPriority w:val="99"/>
    <w:semiHidden/>
    <w:rsid w:val="00ED61DF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annotation reference"/>
    <w:basedOn w:val="a0"/>
    <w:uiPriority w:val="99"/>
    <w:semiHidden/>
    <w:unhideWhenUsed/>
    <w:rsid w:val="00EE1AB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E1ABD"/>
  </w:style>
  <w:style w:type="character" w:customStyle="1" w:styleId="a6">
    <w:name w:val="コメント文字列 (文字)"/>
    <w:basedOn w:val="a0"/>
    <w:link w:val="a5"/>
    <w:uiPriority w:val="99"/>
    <w:semiHidden/>
    <w:rsid w:val="00EE1ABD"/>
  </w:style>
  <w:style w:type="paragraph" w:styleId="a7">
    <w:name w:val="annotation subject"/>
    <w:basedOn w:val="a5"/>
    <w:next w:val="a5"/>
    <w:link w:val="a8"/>
    <w:uiPriority w:val="99"/>
    <w:semiHidden/>
    <w:unhideWhenUsed/>
    <w:rsid w:val="00EE1AB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E1AB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E1A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E1A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F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semiHidden/>
    <w:unhideWhenUsed/>
    <w:rsid w:val="00ED6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HTML 書式付き (文字)"/>
    <w:basedOn w:val="a0"/>
    <w:link w:val="HTML"/>
    <w:uiPriority w:val="99"/>
    <w:semiHidden/>
    <w:rsid w:val="00ED61DF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annotation reference"/>
    <w:basedOn w:val="a0"/>
    <w:uiPriority w:val="99"/>
    <w:semiHidden/>
    <w:unhideWhenUsed/>
    <w:rsid w:val="00EE1AB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EE1ABD"/>
  </w:style>
  <w:style w:type="character" w:customStyle="1" w:styleId="a6">
    <w:name w:val="コメント文字列 (文字)"/>
    <w:basedOn w:val="a0"/>
    <w:link w:val="a5"/>
    <w:uiPriority w:val="99"/>
    <w:semiHidden/>
    <w:rsid w:val="00EE1ABD"/>
  </w:style>
  <w:style w:type="paragraph" w:styleId="a7">
    <w:name w:val="annotation subject"/>
    <w:basedOn w:val="a5"/>
    <w:next w:val="a5"/>
    <w:link w:val="a8"/>
    <w:uiPriority w:val="99"/>
    <w:semiHidden/>
    <w:unhideWhenUsed/>
    <w:rsid w:val="00EE1AB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E1AB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E1A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E1A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C24CC-CADC-6548-9887-294BB8C9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01</Words>
  <Characters>579</Characters>
  <Application>Microsoft Macintosh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рсений</dc:creator>
  <cp:lastModifiedBy>安井 金也</cp:lastModifiedBy>
  <cp:revision>15</cp:revision>
  <cp:lastPrinted>2016-04-08T05:53:00Z</cp:lastPrinted>
  <dcterms:created xsi:type="dcterms:W3CDTF">2016-02-22T13:11:00Z</dcterms:created>
  <dcterms:modified xsi:type="dcterms:W3CDTF">2016-04-08T05:53:00Z</dcterms:modified>
</cp:coreProperties>
</file>